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ABE3FF" w14:textId="4387E177" w:rsidR="00C97EE6" w:rsidRPr="0040264E" w:rsidRDefault="006E265C" w:rsidP="00C97EE6">
      <w:pPr>
        <w:widowControl w:val="0"/>
        <w:autoSpaceDE w:val="0"/>
        <w:autoSpaceDN w:val="0"/>
        <w:adjustRightInd w:val="0"/>
        <w:spacing w:line="360" w:lineRule="auto"/>
        <w:jc w:val="both"/>
        <w:rPr>
          <w:rFonts w:ascii="Cambria" w:hAnsi="Cambria"/>
          <w:b/>
        </w:rPr>
      </w:pPr>
      <w:r>
        <w:rPr>
          <w:rFonts w:ascii="Cambria" w:hAnsi="Cambria"/>
          <w:b/>
        </w:rPr>
        <w:t xml:space="preserve">Supplemental </w:t>
      </w:r>
      <w:r w:rsidR="00C97EE6" w:rsidRPr="0040264E">
        <w:rPr>
          <w:rFonts w:ascii="Cambria" w:hAnsi="Cambria"/>
          <w:b/>
        </w:rPr>
        <w:t xml:space="preserve">Figure </w:t>
      </w:r>
      <w:r>
        <w:rPr>
          <w:rFonts w:ascii="Cambria" w:hAnsi="Cambria"/>
          <w:b/>
        </w:rPr>
        <w:t xml:space="preserve">and Table </w:t>
      </w:r>
      <w:r w:rsidR="00C97EE6" w:rsidRPr="0040264E">
        <w:rPr>
          <w:rFonts w:ascii="Cambria" w:hAnsi="Cambria"/>
          <w:b/>
        </w:rPr>
        <w:t>Legends</w:t>
      </w:r>
    </w:p>
    <w:p w14:paraId="595668AE" w14:textId="77777777" w:rsidR="00C97EE6" w:rsidRPr="003678E9" w:rsidRDefault="00C97EE6" w:rsidP="00C97EE6">
      <w:pPr>
        <w:widowControl w:val="0"/>
        <w:autoSpaceDE w:val="0"/>
        <w:autoSpaceDN w:val="0"/>
        <w:adjustRightInd w:val="0"/>
        <w:spacing w:line="360" w:lineRule="auto"/>
        <w:jc w:val="both"/>
        <w:rPr>
          <w:rFonts w:ascii="Cambria" w:hAnsi="Cambria"/>
          <w:b/>
        </w:rPr>
      </w:pPr>
    </w:p>
    <w:p w14:paraId="5FF568FA" w14:textId="77777777" w:rsidR="006E265C" w:rsidRPr="00E66D96" w:rsidRDefault="006E265C" w:rsidP="006E265C">
      <w:pPr>
        <w:widowControl w:val="0"/>
        <w:autoSpaceDE w:val="0"/>
        <w:autoSpaceDN w:val="0"/>
        <w:adjustRightInd w:val="0"/>
        <w:spacing w:line="360" w:lineRule="auto"/>
        <w:jc w:val="both"/>
        <w:rPr>
          <w:rFonts w:ascii="Cambria" w:hAnsi="Cambria"/>
        </w:rPr>
      </w:pPr>
      <w:r w:rsidRPr="00E66D96">
        <w:rPr>
          <w:rFonts w:ascii="Cambria" w:hAnsi="Cambria"/>
          <w:b/>
        </w:rPr>
        <w:t>Supplemental Figure 01.</w:t>
      </w:r>
      <w:r w:rsidRPr="00E66D96">
        <w:rPr>
          <w:rFonts w:ascii="Cambria" w:hAnsi="Cambria"/>
        </w:rPr>
        <w:t xml:space="preserve"> </w:t>
      </w:r>
      <w:r w:rsidRPr="00E66D96">
        <w:rPr>
          <w:rFonts w:ascii="Cambria" w:hAnsi="Cambria"/>
          <w:b/>
        </w:rPr>
        <w:t xml:space="preserve">Soluble uric acid induces Naip1, but not Naip5, mRNA expression. </w:t>
      </w:r>
      <w:r w:rsidRPr="00E66D96">
        <w:rPr>
          <w:rFonts w:ascii="Cambria" w:hAnsi="Cambria"/>
        </w:rPr>
        <w:t>Naip1(black bars) and Naip5 (gray bars) mRNA levels in bone marrow-derived macrophages after (</w:t>
      </w:r>
      <w:r w:rsidRPr="00E66D96">
        <w:rPr>
          <w:rFonts w:ascii="Cambria" w:hAnsi="Cambria"/>
          <w:b/>
        </w:rPr>
        <w:t>A</w:t>
      </w:r>
      <w:r w:rsidRPr="00E66D96">
        <w:rPr>
          <w:rFonts w:ascii="Cambria" w:hAnsi="Cambria"/>
        </w:rPr>
        <w:t>) sUA stimulus for 24 hours into LPS-primed cells when compared to non-treated cells, and (</w:t>
      </w:r>
      <w:r w:rsidRPr="00E66D96">
        <w:rPr>
          <w:rFonts w:ascii="Cambria" w:hAnsi="Cambria"/>
          <w:b/>
        </w:rPr>
        <w:t>B</w:t>
      </w:r>
      <w:r w:rsidRPr="00E66D96">
        <w:rPr>
          <w:rFonts w:ascii="Cambria" w:hAnsi="Cambria"/>
        </w:rPr>
        <w:t>) hypoxia condition for 24 hours, when compared to normoxia condition. qPCR data were normalized to HPRT expression, and the mean expression in (A) non-treated cells and (B) normoxia condition was considered 1. n = 3 animals per group in each experiment. **p &lt; 0.01, ***p &lt; 0.001.</w:t>
      </w:r>
    </w:p>
    <w:p w14:paraId="64C92565" w14:textId="77777777" w:rsidR="006E265C" w:rsidRPr="00E66D96" w:rsidRDefault="006E265C" w:rsidP="006E265C">
      <w:pPr>
        <w:widowControl w:val="0"/>
        <w:autoSpaceDE w:val="0"/>
        <w:autoSpaceDN w:val="0"/>
        <w:adjustRightInd w:val="0"/>
        <w:spacing w:line="360" w:lineRule="auto"/>
        <w:jc w:val="both"/>
        <w:rPr>
          <w:rFonts w:ascii="Cambria" w:hAnsi="Cambria"/>
          <w:b/>
        </w:rPr>
      </w:pPr>
    </w:p>
    <w:p w14:paraId="13AC8716" w14:textId="77777777" w:rsidR="006E265C" w:rsidRPr="00E66D96" w:rsidRDefault="006E265C" w:rsidP="006E265C">
      <w:pPr>
        <w:widowControl w:val="0"/>
        <w:autoSpaceDE w:val="0"/>
        <w:autoSpaceDN w:val="0"/>
        <w:adjustRightInd w:val="0"/>
        <w:spacing w:line="360" w:lineRule="auto"/>
        <w:jc w:val="both"/>
        <w:rPr>
          <w:rFonts w:ascii="Cambria" w:eastAsia="Times New Roman" w:hAnsi="Cambria"/>
        </w:rPr>
      </w:pPr>
      <w:r w:rsidRPr="00E66D96">
        <w:rPr>
          <w:rFonts w:ascii="Cambria" w:hAnsi="Cambria"/>
          <w:b/>
        </w:rPr>
        <w:t>Supplemental Figure 02</w:t>
      </w:r>
      <w:r w:rsidRPr="00E66D96">
        <w:rPr>
          <w:rFonts w:ascii="Cambria" w:hAnsi="Cambria" w:cs="Arial"/>
          <w:b/>
          <w:szCs w:val="22"/>
        </w:rPr>
        <w:t>.</w:t>
      </w:r>
      <w:r w:rsidRPr="00E66D96">
        <w:rPr>
          <w:rFonts w:ascii="Cambria" w:hAnsi="Cambria" w:cs="Arial"/>
          <w:szCs w:val="22"/>
        </w:rPr>
        <w:t xml:space="preserve"> </w:t>
      </w:r>
      <w:r w:rsidRPr="00E66D96">
        <w:rPr>
          <w:rFonts w:ascii="Cambria" w:eastAsia="Times New Roman" w:hAnsi="Cambria"/>
          <w:b/>
        </w:rPr>
        <w:t xml:space="preserve">Nlrp3 and Naip1 may not directly interact </w:t>
      </w:r>
      <w:r>
        <w:rPr>
          <w:rFonts w:ascii="Cambria" w:eastAsia="Times New Roman" w:hAnsi="Cambria"/>
          <w:b/>
        </w:rPr>
        <w:t xml:space="preserve">to each other </w:t>
      </w:r>
      <w:r w:rsidRPr="00E66D96">
        <w:rPr>
          <w:rFonts w:ascii="Cambria" w:eastAsia="Times New Roman" w:hAnsi="Cambria"/>
          <w:b/>
        </w:rPr>
        <w:t>upon sUA stimulus.</w:t>
      </w:r>
      <w:r w:rsidRPr="00E66D96">
        <w:rPr>
          <w:rFonts w:ascii="Cambria" w:hAnsi="Cambria" w:cs="Arial"/>
          <w:szCs w:val="22"/>
        </w:rPr>
        <w:t xml:space="preserve"> </w:t>
      </w:r>
      <w:r w:rsidRPr="00E66D96">
        <w:rPr>
          <w:rFonts w:ascii="Cambria" w:eastAsia="Times New Roman" w:hAnsi="Cambria"/>
        </w:rPr>
        <w:t xml:space="preserve">Immunoprecipitation - western blot analysis on THP1 whole cell lysates (WCL) and on THP1 immunoprecipitants (IP) using Nlrp3 mAb (upper panel) and Naip1 polyclonal Ab (lower panel) followed by anti-Naip1 and anti-Nlrp3 antibodies, respectively. Cells were analyzed under three different conditions: non-stimulated (medium), LPS-primed </w:t>
      </w:r>
      <w:r w:rsidRPr="00E66D96">
        <w:rPr>
          <w:rFonts w:ascii="Cambria" w:hAnsi="Cambria" w:cs="Arial"/>
          <w:szCs w:val="22"/>
        </w:rPr>
        <w:t xml:space="preserve">and sUA-stimulated (LPS+UA), and </w:t>
      </w:r>
      <w:r w:rsidRPr="00E66D96">
        <w:rPr>
          <w:rFonts w:ascii="Cambria" w:eastAsia="Times New Roman" w:hAnsi="Cambria"/>
        </w:rPr>
        <w:t xml:space="preserve">LPS-primed </w:t>
      </w:r>
      <w:r w:rsidRPr="00E66D96">
        <w:rPr>
          <w:rFonts w:ascii="Cambria" w:hAnsi="Cambria" w:cs="Arial"/>
          <w:szCs w:val="22"/>
        </w:rPr>
        <w:t>and nigericin-stimulated (LPS+Nig). Figures are representative of three different experiments.</w:t>
      </w:r>
    </w:p>
    <w:p w14:paraId="5CC6FFFA" w14:textId="77777777" w:rsidR="006E265C" w:rsidRPr="00E66D96" w:rsidRDefault="006E265C" w:rsidP="006E265C">
      <w:pPr>
        <w:widowControl w:val="0"/>
        <w:autoSpaceDE w:val="0"/>
        <w:autoSpaceDN w:val="0"/>
        <w:adjustRightInd w:val="0"/>
        <w:spacing w:line="360" w:lineRule="auto"/>
        <w:jc w:val="both"/>
        <w:rPr>
          <w:rFonts w:ascii="Cambria" w:hAnsi="Cambria" w:cs="Arial"/>
          <w:sz w:val="22"/>
          <w:szCs w:val="22"/>
        </w:rPr>
      </w:pPr>
    </w:p>
    <w:p w14:paraId="5957015F" w14:textId="77777777" w:rsidR="006E265C" w:rsidRPr="00E66D96" w:rsidRDefault="006E265C" w:rsidP="006E265C">
      <w:pPr>
        <w:widowControl w:val="0"/>
        <w:autoSpaceDE w:val="0"/>
        <w:autoSpaceDN w:val="0"/>
        <w:adjustRightInd w:val="0"/>
        <w:spacing w:line="360" w:lineRule="auto"/>
        <w:jc w:val="both"/>
        <w:rPr>
          <w:rFonts w:ascii="Cambria" w:hAnsi="Cambria"/>
        </w:rPr>
      </w:pPr>
      <w:r w:rsidRPr="00E66D96">
        <w:rPr>
          <w:rFonts w:ascii="Cambria" w:hAnsi="Cambria"/>
          <w:b/>
        </w:rPr>
        <w:t>Supplemental Figure 03.</w:t>
      </w:r>
      <w:r w:rsidRPr="00E66D96">
        <w:rPr>
          <w:rFonts w:ascii="Cambria" w:hAnsi="Cambria"/>
        </w:rPr>
        <w:t xml:space="preserve"> </w:t>
      </w:r>
      <w:r w:rsidRPr="00E66D96">
        <w:rPr>
          <w:rFonts w:ascii="Cambria" w:hAnsi="Cambria"/>
          <w:b/>
        </w:rPr>
        <w:t>THP1 cells transduced with mNaip1 shows increased expression of inflammation-related genes after sUA treatment.</w:t>
      </w:r>
      <w:r w:rsidRPr="00E66D96">
        <w:rPr>
          <w:rFonts w:ascii="Cambria" w:hAnsi="Cambria"/>
        </w:rPr>
        <w:t xml:space="preserve">  THP1 cells were transduced with a lentiviral vector containing NAIP1 and GFP (NAIP1) and only with GFP gene (control). Cells were sorted on the basis of their GFP fluorescence followed by LPS pretreatment and sUA treatment then mRNA was purified and sequenced. (</w:t>
      </w:r>
      <w:r w:rsidRPr="00E66D96">
        <w:rPr>
          <w:rFonts w:ascii="Cambria" w:hAnsi="Cambria"/>
          <w:b/>
        </w:rPr>
        <w:t>A</w:t>
      </w:r>
      <w:r w:rsidRPr="00E66D96">
        <w:rPr>
          <w:rFonts w:ascii="Cambria" w:hAnsi="Cambria"/>
        </w:rPr>
        <w:t xml:space="preserve">) Volcano plot of gene expression changes. The y-axis specifies the negative logarithm to base 10 of t-test </w:t>
      </w:r>
      <w:r w:rsidRPr="00E66D96">
        <w:rPr>
          <w:rFonts w:ascii="Cambria" w:hAnsi="Cambria"/>
          <w:i/>
        </w:rPr>
        <w:t>P-</w:t>
      </w:r>
      <w:r w:rsidRPr="00E66D96">
        <w:rPr>
          <w:rFonts w:ascii="Cambria" w:hAnsi="Cambria"/>
        </w:rPr>
        <w:t>values and x-axis specifies the logarithm of fold changes to base 2. Colored dots indicate significantly differential expressed genes (q-value &lt; 0.05). Vertical lines reflect threshold criteria for up-regulated genes (log</w:t>
      </w:r>
      <w:r w:rsidRPr="00E66D96">
        <w:rPr>
          <w:rFonts w:ascii="Cambria" w:hAnsi="Cambria"/>
          <w:vertAlign w:val="subscript"/>
        </w:rPr>
        <w:t>2</w:t>
      </w:r>
      <w:r w:rsidRPr="00E66D96">
        <w:rPr>
          <w:rFonts w:ascii="Cambria" w:hAnsi="Cambria"/>
        </w:rPr>
        <w:t xml:space="preserve"> fold change &gt; +0.5) colored in blue (n=49), down-regulated genes (log</w:t>
      </w:r>
      <w:r w:rsidRPr="00E66D96">
        <w:rPr>
          <w:rFonts w:ascii="Cambria" w:hAnsi="Cambria"/>
          <w:vertAlign w:val="subscript"/>
        </w:rPr>
        <w:t>2</w:t>
      </w:r>
      <w:r w:rsidRPr="00E66D96">
        <w:rPr>
          <w:rFonts w:ascii="Cambria" w:hAnsi="Cambria"/>
        </w:rPr>
        <w:t xml:space="preserve"> fold change &lt; -0.5) colored in red (n=24), and not differentially expressed genes in light grey (n=175). (</w:t>
      </w:r>
      <w:r w:rsidRPr="00E66D96">
        <w:rPr>
          <w:rFonts w:ascii="Cambria" w:hAnsi="Cambria"/>
          <w:b/>
        </w:rPr>
        <w:t>B</w:t>
      </w:r>
      <w:r w:rsidRPr="00E66D96">
        <w:rPr>
          <w:rFonts w:ascii="Cambria" w:hAnsi="Cambria"/>
        </w:rPr>
        <w:t>) Top 20 most down and up-regulated genes in NAIP1 cells (q-value &lt; 0.05) by means of centered logarithm of FPKM values in the six replicates of each experimental group. (</w:t>
      </w:r>
      <w:r w:rsidRPr="00E66D96">
        <w:rPr>
          <w:rFonts w:ascii="Cambria" w:hAnsi="Cambria"/>
          <w:b/>
        </w:rPr>
        <w:t>C</w:t>
      </w:r>
      <w:r w:rsidRPr="00E66D96">
        <w:rPr>
          <w:rFonts w:ascii="Cambria" w:hAnsi="Cambria"/>
        </w:rPr>
        <w:t xml:space="preserve">) Box-plot showing FPKM expression levels (q-value &lt; 0.05) of selected genes </w:t>
      </w:r>
      <w:r w:rsidRPr="00E66D96">
        <w:rPr>
          <w:rFonts w:ascii="Cambria" w:hAnsi="Cambria"/>
          <w:i/>
        </w:rPr>
        <w:t>CCL2</w:t>
      </w:r>
      <w:r w:rsidRPr="00E66D96">
        <w:rPr>
          <w:rFonts w:ascii="Cambria" w:hAnsi="Cambria"/>
        </w:rPr>
        <w:t xml:space="preserve"> (NM_002982), </w:t>
      </w:r>
      <w:r w:rsidRPr="00E66D96">
        <w:rPr>
          <w:rFonts w:ascii="Cambria" w:hAnsi="Cambria"/>
          <w:i/>
        </w:rPr>
        <w:t>PIK3CD</w:t>
      </w:r>
      <w:r w:rsidRPr="00E66D96">
        <w:rPr>
          <w:rFonts w:ascii="Cambria" w:hAnsi="Cambria"/>
        </w:rPr>
        <w:t xml:space="preserve"> (NM_005026), </w:t>
      </w:r>
      <w:r w:rsidRPr="00E66D96">
        <w:rPr>
          <w:rFonts w:ascii="Cambria" w:hAnsi="Cambria"/>
          <w:i/>
        </w:rPr>
        <w:t>NCK2</w:t>
      </w:r>
      <w:r w:rsidRPr="00E66D96">
        <w:rPr>
          <w:rFonts w:ascii="Cambria" w:hAnsi="Cambria"/>
        </w:rPr>
        <w:t xml:space="preserve"> (NM_003581), </w:t>
      </w:r>
      <w:r w:rsidRPr="00E66D96">
        <w:rPr>
          <w:rFonts w:ascii="Cambria" w:hAnsi="Cambria"/>
          <w:i/>
        </w:rPr>
        <w:t>TAB1</w:t>
      </w:r>
      <w:r w:rsidRPr="00E66D96">
        <w:rPr>
          <w:rFonts w:ascii="Cambria" w:hAnsi="Cambria"/>
        </w:rPr>
        <w:t xml:space="preserve"> (NM_006116), and </w:t>
      </w:r>
      <w:r w:rsidRPr="00E66D96">
        <w:rPr>
          <w:rFonts w:ascii="Cambria" w:hAnsi="Cambria"/>
          <w:i/>
        </w:rPr>
        <w:t>FGFR1</w:t>
      </w:r>
      <w:r w:rsidRPr="00E66D96">
        <w:rPr>
          <w:rFonts w:ascii="Cambria" w:hAnsi="Cambria"/>
        </w:rPr>
        <w:t xml:space="preserve"> (NM_023106) in </w:t>
      </w:r>
      <w:r w:rsidRPr="00E66D96">
        <w:rPr>
          <w:rFonts w:ascii="Cambria" w:hAnsi="Cambria"/>
        </w:rPr>
        <w:lastRenderedPageBreak/>
        <w:t>control and NAIP-1 cells. (</w:t>
      </w:r>
      <w:r w:rsidRPr="00E66D96">
        <w:rPr>
          <w:rFonts w:ascii="Cambria" w:hAnsi="Cambria"/>
          <w:b/>
        </w:rPr>
        <w:t>D</w:t>
      </w:r>
      <w:r w:rsidRPr="00E66D96">
        <w:rPr>
          <w:rFonts w:ascii="Cambria" w:hAnsi="Cambria"/>
        </w:rPr>
        <w:t>) Heatmap of enriched KEGG 2016 and Panther 2016 database terms as columns and differentially expressed (q-value &lt; 0.05 and n=248) genes as rows. Enriched terms (</w:t>
      </w:r>
      <w:r w:rsidRPr="00E66D96">
        <w:rPr>
          <w:rFonts w:ascii="Cambria" w:hAnsi="Cambria"/>
          <w:i/>
        </w:rPr>
        <w:t>P</w:t>
      </w:r>
      <w:r w:rsidRPr="00E66D96">
        <w:rPr>
          <w:rFonts w:ascii="Cambria" w:hAnsi="Cambria"/>
        </w:rPr>
        <w:t>-value &lt; 0.05) were grouped as inflammation, infection or cancer-related major groups. (</w:t>
      </w:r>
      <w:r w:rsidRPr="00E66D96">
        <w:rPr>
          <w:rFonts w:ascii="Cambria" w:hAnsi="Cambria"/>
          <w:b/>
        </w:rPr>
        <w:t>E</w:t>
      </w:r>
      <w:r w:rsidRPr="00E66D96">
        <w:rPr>
          <w:rFonts w:ascii="Cambria" w:hAnsi="Cambria"/>
        </w:rPr>
        <w:t xml:space="preserve">) Network of enriched terms on KEGG database found in enrichment analysis of only up-regulated genes (q-value &lt; 0.05, fold change &gt; 1, and n=136). Each node represents a KEEG 2016 term and links represents that a term (node) </w:t>
      </w:r>
      <w:proofErr w:type="gramStart"/>
      <w:r w:rsidRPr="00E66D96">
        <w:rPr>
          <w:rFonts w:ascii="Cambria" w:hAnsi="Cambria"/>
        </w:rPr>
        <w:t>have</w:t>
      </w:r>
      <w:proofErr w:type="gramEnd"/>
      <w:r w:rsidRPr="00E66D96">
        <w:rPr>
          <w:rFonts w:ascii="Cambria" w:hAnsi="Cambria"/>
        </w:rPr>
        <w:t xml:space="preserve"> some genes in common. KEEG terms are highlighted in inflammation, infection and cancer major groups. The experiments were performed in duplicates in three independent analysis.</w:t>
      </w:r>
    </w:p>
    <w:p w14:paraId="79DC746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omics</w:t>
      </w:r>
    </w:p>
    <w:p w14:paraId="196A538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F145B0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analysis</w:t>
      </w:r>
    </w:p>
    <w:p w14:paraId="6AF42F3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4C3785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w:t>
      </w:r>
    </w:p>
    <w:p w14:paraId="49EC801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0FACE1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AT</w:t>
      </w:r>
    </w:p>
    <w:p w14:paraId="00C0489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BAE216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showing</w:t>
      </w:r>
    </w:p>
    <w:p w14:paraId="12441DA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A32355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upregulated</w:t>
      </w:r>
    </w:p>
    <w:p w14:paraId="5335CBE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1DC7A0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ins</w:t>
      </w:r>
    </w:p>
    <w:p w14:paraId="1242CE0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7E6370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w:t>
      </w:r>
    </w:p>
    <w:p w14:paraId="45D9337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8988A7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DIO</w:t>
      </w:r>
    </w:p>
    <w:p w14:paraId="4F03D09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0660BE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WT</w:t>
      </w:r>
    </w:p>
    <w:p w14:paraId="45E31E4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50CFAE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ersus</w:t>
      </w:r>
    </w:p>
    <w:p w14:paraId="4E01845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B3E1DE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lean</w:t>
      </w:r>
    </w:p>
    <w:p w14:paraId="090EC24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640B61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WT</w:t>
      </w:r>
    </w:p>
    <w:p w14:paraId="4B96CAC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2EE0B2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STRING</w:t>
      </w:r>
    </w:p>
    <w:p w14:paraId="312E053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D8A341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netwo</w:t>
      </w:r>
    </w:p>
    <w:p w14:paraId="49FD49E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rk</w:t>
      </w:r>
    </w:p>
    <w:p w14:paraId="1508B37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9DA2EA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iew:</w:t>
      </w:r>
    </w:p>
    <w:p w14:paraId="123BB22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72D551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colored</w:t>
      </w:r>
    </w:p>
    <w:p w14:paraId="4125F03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77CD21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lines</w:t>
      </w:r>
    </w:p>
    <w:p w14:paraId="3A95402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ACA288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between</w:t>
      </w:r>
    </w:p>
    <w:p w14:paraId="0881842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BB7C67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he</w:t>
      </w:r>
    </w:p>
    <w:p w14:paraId="0445146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92C792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ins</w:t>
      </w:r>
    </w:p>
    <w:p w14:paraId="6A31914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AA0550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dicate</w:t>
      </w:r>
    </w:p>
    <w:p w14:paraId="43E9978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367B8B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he</w:t>
      </w:r>
    </w:p>
    <w:p w14:paraId="6D25282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arious</w:t>
      </w:r>
    </w:p>
    <w:p w14:paraId="45834A7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8CBDA3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ypes</w:t>
      </w:r>
    </w:p>
    <w:p w14:paraId="1F806CC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CD978C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of</w:t>
      </w:r>
    </w:p>
    <w:p w14:paraId="5DFBB23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BF0400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te</w:t>
      </w:r>
    </w:p>
    <w:p w14:paraId="6AD5C6F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raction</w:t>
      </w:r>
    </w:p>
    <w:p w14:paraId="263E5A2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114759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evidence).</w:t>
      </w:r>
    </w:p>
    <w:p w14:paraId="48EFCDE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omics</w:t>
      </w:r>
    </w:p>
    <w:p w14:paraId="32BB5C5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8D2DA6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analysis</w:t>
      </w:r>
    </w:p>
    <w:p w14:paraId="2C12CA3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7E3628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w:t>
      </w:r>
    </w:p>
    <w:p w14:paraId="194900F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0B69E4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AT</w:t>
      </w:r>
    </w:p>
    <w:p w14:paraId="18E208F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27FC8E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showing</w:t>
      </w:r>
    </w:p>
    <w:p w14:paraId="6B4AE41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31E0E1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upregulated</w:t>
      </w:r>
    </w:p>
    <w:p w14:paraId="230F756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316C8B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ins</w:t>
      </w:r>
    </w:p>
    <w:p w14:paraId="3C1F742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DB76A7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w:t>
      </w:r>
    </w:p>
    <w:p w14:paraId="207CF5F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4F57D5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DIO</w:t>
      </w:r>
    </w:p>
    <w:p w14:paraId="08D666A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42D95E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WT</w:t>
      </w:r>
    </w:p>
    <w:p w14:paraId="03DC61F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8A7DAB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ersus</w:t>
      </w:r>
    </w:p>
    <w:p w14:paraId="1A7D591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5D0C32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lean</w:t>
      </w:r>
    </w:p>
    <w:p w14:paraId="44DC185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A9ECBF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WT</w:t>
      </w:r>
    </w:p>
    <w:p w14:paraId="4904E24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B69CC8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STRING</w:t>
      </w:r>
    </w:p>
    <w:p w14:paraId="04D8583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ABD3BE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netwo</w:t>
      </w:r>
    </w:p>
    <w:p w14:paraId="48AEF0E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rk</w:t>
      </w:r>
    </w:p>
    <w:p w14:paraId="7A5D3A9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59E91A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iew:</w:t>
      </w:r>
    </w:p>
    <w:p w14:paraId="0F47380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A3DDF8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colored</w:t>
      </w:r>
    </w:p>
    <w:p w14:paraId="72B6111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DBA9CA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lines</w:t>
      </w:r>
    </w:p>
    <w:p w14:paraId="0B17E7A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F1F456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between</w:t>
      </w:r>
    </w:p>
    <w:p w14:paraId="5DB6D97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AC24C0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he</w:t>
      </w:r>
    </w:p>
    <w:p w14:paraId="1AEC7F0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DD2872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ins</w:t>
      </w:r>
    </w:p>
    <w:p w14:paraId="10990D2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A99C35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dicate</w:t>
      </w:r>
    </w:p>
    <w:p w14:paraId="57E6DED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EFF542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he</w:t>
      </w:r>
    </w:p>
    <w:p w14:paraId="344BBCD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arious</w:t>
      </w:r>
    </w:p>
    <w:p w14:paraId="5898AD8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445953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ypes</w:t>
      </w:r>
    </w:p>
    <w:p w14:paraId="2C7B41C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F96D8B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of</w:t>
      </w:r>
    </w:p>
    <w:p w14:paraId="2905B10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A649E9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te</w:t>
      </w:r>
    </w:p>
    <w:p w14:paraId="6124491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raction</w:t>
      </w:r>
    </w:p>
    <w:p w14:paraId="4815C3F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60B99D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evidence).</w:t>
      </w:r>
    </w:p>
    <w:p w14:paraId="0618E4E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omics</w:t>
      </w:r>
    </w:p>
    <w:p w14:paraId="0411728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C63FA1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analysis</w:t>
      </w:r>
    </w:p>
    <w:p w14:paraId="127D212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56E0A9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w:t>
      </w:r>
    </w:p>
    <w:p w14:paraId="4998535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3C2E5D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AT</w:t>
      </w:r>
    </w:p>
    <w:p w14:paraId="16F80E6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54E0A6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showing</w:t>
      </w:r>
    </w:p>
    <w:p w14:paraId="5DF1914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75ECFF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upregulated</w:t>
      </w:r>
    </w:p>
    <w:p w14:paraId="2B5D370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214205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ins</w:t>
      </w:r>
    </w:p>
    <w:p w14:paraId="492A8B6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033567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w:t>
      </w:r>
    </w:p>
    <w:p w14:paraId="4C89283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4D7972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DIO</w:t>
      </w:r>
    </w:p>
    <w:p w14:paraId="1DCF642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841041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WT</w:t>
      </w:r>
    </w:p>
    <w:p w14:paraId="3147498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6DD02C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ersus</w:t>
      </w:r>
    </w:p>
    <w:p w14:paraId="37C08FB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156503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lean</w:t>
      </w:r>
    </w:p>
    <w:p w14:paraId="175168E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931AAC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WT</w:t>
      </w:r>
    </w:p>
    <w:p w14:paraId="7172483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84A878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STRING</w:t>
      </w:r>
    </w:p>
    <w:p w14:paraId="6E3F375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A3BD06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netwo</w:t>
      </w:r>
    </w:p>
    <w:p w14:paraId="33B64B7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rk</w:t>
      </w:r>
    </w:p>
    <w:p w14:paraId="737AFF5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0A2428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iew:</w:t>
      </w:r>
    </w:p>
    <w:p w14:paraId="7BE04A5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690654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colored</w:t>
      </w:r>
    </w:p>
    <w:p w14:paraId="4C8B7E0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E6E0BA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lines</w:t>
      </w:r>
    </w:p>
    <w:p w14:paraId="7EC232A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B1F005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between</w:t>
      </w:r>
    </w:p>
    <w:p w14:paraId="6F5D269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39DEA4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he</w:t>
      </w:r>
    </w:p>
    <w:p w14:paraId="3C31C95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D06BC4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ins</w:t>
      </w:r>
    </w:p>
    <w:p w14:paraId="6671617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6B5914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dicate</w:t>
      </w:r>
    </w:p>
    <w:p w14:paraId="1E93830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C1741E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he</w:t>
      </w:r>
    </w:p>
    <w:p w14:paraId="4348B70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arious</w:t>
      </w:r>
    </w:p>
    <w:p w14:paraId="57A3500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F42025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ypes</w:t>
      </w:r>
    </w:p>
    <w:p w14:paraId="1261CA9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CA5885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of</w:t>
      </w:r>
    </w:p>
    <w:p w14:paraId="056BBBF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1167DC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te</w:t>
      </w:r>
    </w:p>
    <w:p w14:paraId="26E2D6C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raction</w:t>
      </w:r>
    </w:p>
    <w:p w14:paraId="6755D08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22DB52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evidence)</w:t>
      </w:r>
    </w:p>
    <w:p w14:paraId="0E8B07B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omics</w:t>
      </w:r>
    </w:p>
    <w:p w14:paraId="06B39E9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3D8000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analysis</w:t>
      </w:r>
    </w:p>
    <w:p w14:paraId="0085684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8FE48E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w:t>
      </w:r>
    </w:p>
    <w:p w14:paraId="6E40A3D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0DA11C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AT</w:t>
      </w:r>
    </w:p>
    <w:p w14:paraId="08E82CF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E11283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showing</w:t>
      </w:r>
    </w:p>
    <w:p w14:paraId="034099D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05A174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upregulated</w:t>
      </w:r>
    </w:p>
    <w:p w14:paraId="7B3CFB8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D89717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ins</w:t>
      </w:r>
    </w:p>
    <w:p w14:paraId="4CD371F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6C9164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w:t>
      </w:r>
    </w:p>
    <w:p w14:paraId="4B68AF6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A1E0E2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DIO</w:t>
      </w:r>
    </w:p>
    <w:p w14:paraId="3E120B8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550B1E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WT</w:t>
      </w:r>
    </w:p>
    <w:p w14:paraId="13C4BFEF"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7E03FA54"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ersus</w:t>
      </w:r>
    </w:p>
    <w:p w14:paraId="79A765C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5F9119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lean</w:t>
      </w:r>
    </w:p>
    <w:p w14:paraId="5F237BAE"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F4CAF2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WT</w:t>
      </w:r>
    </w:p>
    <w:p w14:paraId="6BE86F6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F07264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STRING</w:t>
      </w:r>
    </w:p>
    <w:p w14:paraId="60543381"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948C12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netwo</w:t>
      </w:r>
    </w:p>
    <w:p w14:paraId="1727584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rk</w:t>
      </w:r>
    </w:p>
    <w:p w14:paraId="5B72647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E85572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iew:</w:t>
      </w:r>
    </w:p>
    <w:p w14:paraId="6C6CCA1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492595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colored</w:t>
      </w:r>
    </w:p>
    <w:p w14:paraId="1D79DE8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675ADA46"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lines</w:t>
      </w:r>
    </w:p>
    <w:p w14:paraId="2374AB9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4DE7728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between</w:t>
      </w:r>
    </w:p>
    <w:p w14:paraId="4320B6F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9184ED0"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he</w:t>
      </w:r>
    </w:p>
    <w:p w14:paraId="14947208"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1DE7690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proteins</w:t>
      </w:r>
    </w:p>
    <w:p w14:paraId="51B546B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326719D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dicate</w:t>
      </w:r>
    </w:p>
    <w:p w14:paraId="3857703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D79251C"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he</w:t>
      </w:r>
    </w:p>
    <w:p w14:paraId="7B9153F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various</w:t>
      </w:r>
    </w:p>
    <w:p w14:paraId="114E74A3"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9DD3F4D"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types</w:t>
      </w:r>
    </w:p>
    <w:p w14:paraId="07D2154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218760B9"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of</w:t>
      </w:r>
    </w:p>
    <w:p w14:paraId="61964C75"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5E0007A2"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inte</w:t>
      </w:r>
    </w:p>
    <w:p w14:paraId="4231B79B"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raction</w:t>
      </w:r>
    </w:p>
    <w:p w14:paraId="085D826A"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 xml:space="preserve"> </w:t>
      </w:r>
    </w:p>
    <w:p w14:paraId="0660CC77" w14:textId="77777777" w:rsidR="006E265C" w:rsidRPr="00E66D96" w:rsidRDefault="006E265C" w:rsidP="006E265C">
      <w:pPr>
        <w:spacing w:line="0" w:lineRule="auto"/>
        <w:rPr>
          <w:rFonts w:ascii="Cambria" w:eastAsia="Times New Roman" w:hAnsi="Cambria"/>
          <w:color w:val="000000"/>
          <w:sz w:val="42"/>
          <w:szCs w:val="42"/>
        </w:rPr>
      </w:pPr>
      <w:r w:rsidRPr="00E66D96">
        <w:rPr>
          <w:rFonts w:ascii="Cambria" w:eastAsia="Times New Roman" w:hAnsi="Cambria"/>
          <w:color w:val="000000"/>
          <w:sz w:val="42"/>
          <w:szCs w:val="42"/>
        </w:rPr>
        <w:t>evidence)</w:t>
      </w:r>
    </w:p>
    <w:p w14:paraId="4A90AE4C" w14:textId="77777777" w:rsidR="006E265C" w:rsidRPr="00E66D96" w:rsidRDefault="006E265C" w:rsidP="006E265C">
      <w:pPr>
        <w:widowControl w:val="0"/>
        <w:autoSpaceDE w:val="0"/>
        <w:autoSpaceDN w:val="0"/>
        <w:adjustRightInd w:val="0"/>
        <w:spacing w:line="360" w:lineRule="auto"/>
        <w:jc w:val="both"/>
        <w:rPr>
          <w:rFonts w:ascii="Cambria" w:hAnsi="Cambria" w:cs="Arial"/>
          <w:sz w:val="22"/>
          <w:szCs w:val="22"/>
        </w:rPr>
      </w:pPr>
    </w:p>
    <w:p w14:paraId="2B7B74E0" w14:textId="77777777" w:rsidR="006E265C" w:rsidRPr="00E66D96" w:rsidRDefault="006E265C" w:rsidP="006E265C">
      <w:pPr>
        <w:widowControl w:val="0"/>
        <w:autoSpaceDE w:val="0"/>
        <w:autoSpaceDN w:val="0"/>
        <w:adjustRightInd w:val="0"/>
        <w:spacing w:line="360" w:lineRule="auto"/>
        <w:jc w:val="both"/>
        <w:rPr>
          <w:rFonts w:ascii="Cambria" w:eastAsia="Times New Roman" w:hAnsi="Cambria"/>
        </w:rPr>
      </w:pPr>
      <w:r w:rsidRPr="00E66D96">
        <w:rPr>
          <w:rFonts w:ascii="Cambria" w:hAnsi="Cambria"/>
          <w:b/>
        </w:rPr>
        <w:t>Supplemental Figure 04</w:t>
      </w:r>
      <w:r w:rsidRPr="00E66D96">
        <w:rPr>
          <w:rFonts w:ascii="Cambria" w:hAnsi="Cambria" w:cs="Arial"/>
          <w:b/>
          <w:szCs w:val="22"/>
        </w:rPr>
        <w:t>.</w:t>
      </w:r>
      <w:r w:rsidRPr="00E66D96">
        <w:rPr>
          <w:rFonts w:ascii="Cambria" w:hAnsi="Cambria" w:cs="Arial"/>
          <w:szCs w:val="22"/>
        </w:rPr>
        <w:t xml:space="preserve"> </w:t>
      </w:r>
      <w:r w:rsidRPr="00E66D96">
        <w:rPr>
          <w:rFonts w:ascii="Cambria" w:eastAsia="Times New Roman" w:hAnsi="Cambria"/>
          <w:b/>
        </w:rPr>
        <w:t>sUA triggers altered cellular protein content in cells expressing mNaip1.</w:t>
      </w:r>
      <w:r w:rsidRPr="00E66D96">
        <w:rPr>
          <w:rFonts w:ascii="Cambria" w:hAnsi="Cambria" w:cs="Arial"/>
          <w:szCs w:val="22"/>
        </w:rPr>
        <w:t xml:space="preserve"> (</w:t>
      </w:r>
      <w:r w:rsidRPr="00E66D96">
        <w:rPr>
          <w:rFonts w:ascii="Cambria" w:hAnsi="Cambria" w:cs="Arial"/>
          <w:b/>
          <w:szCs w:val="22"/>
        </w:rPr>
        <w:t>A</w:t>
      </w:r>
      <w:r w:rsidRPr="00E66D96">
        <w:rPr>
          <w:rFonts w:ascii="Cambria" w:hAnsi="Cambria" w:cs="Arial"/>
          <w:szCs w:val="22"/>
        </w:rPr>
        <w:t xml:space="preserve">) Proteomic analysis of LPS-primed or LPS-primed and sUA-stimulated macrophages transduced with empty backbone (left panel) or mNaip1 (right panel) showing proteins </w:t>
      </w:r>
      <w:r w:rsidRPr="00E66D96">
        <w:rPr>
          <w:rFonts w:ascii="Cambria" w:eastAsia="Times New Roman" w:hAnsi="Cambria"/>
        </w:rPr>
        <w:t xml:space="preserve">only present in each condition. The numbers indicate the </w:t>
      </w:r>
      <w:proofErr w:type="gramStart"/>
      <w:r w:rsidRPr="00E66D96">
        <w:rPr>
          <w:rFonts w:ascii="Cambria" w:eastAsia="Times New Roman" w:hAnsi="Cambria"/>
        </w:rPr>
        <w:t>amount</w:t>
      </w:r>
      <w:proofErr w:type="gramEnd"/>
      <w:r w:rsidRPr="00E66D96">
        <w:rPr>
          <w:rFonts w:ascii="Cambria" w:eastAsia="Times New Roman" w:hAnsi="Cambria"/>
        </w:rPr>
        <w:t xml:space="preserve"> of proteins exclusively expressed in each condition.</w:t>
      </w:r>
      <w:r w:rsidRPr="00E66D96">
        <w:rPr>
          <w:rFonts w:ascii="Cambria" w:hAnsi="Cambria" w:cs="Arial"/>
          <w:szCs w:val="22"/>
        </w:rPr>
        <w:t xml:space="preserve"> (</w:t>
      </w:r>
      <w:r w:rsidRPr="00E66D96">
        <w:rPr>
          <w:rFonts w:ascii="Cambria" w:hAnsi="Cambria" w:cs="Arial"/>
          <w:b/>
          <w:szCs w:val="22"/>
        </w:rPr>
        <w:t>B</w:t>
      </w:r>
      <w:r w:rsidRPr="00E66D96">
        <w:rPr>
          <w:rFonts w:ascii="Cambria" w:hAnsi="Cambria" w:cs="Arial"/>
          <w:szCs w:val="22"/>
        </w:rPr>
        <w:t xml:space="preserve">) Proteomic analysis of LPS-primed and sUA-stimulated macrophages showing thirty proteins </w:t>
      </w:r>
      <w:r w:rsidRPr="00E66D96">
        <w:rPr>
          <w:rFonts w:ascii="Cambria" w:eastAsia="Times New Roman" w:hAnsi="Cambria"/>
        </w:rPr>
        <w:t xml:space="preserve">only present in mNaip1-expressed cells (in the yellow circle) and sixty proteins only present in </w:t>
      </w:r>
      <w:r w:rsidRPr="00E66D96">
        <w:rPr>
          <w:rFonts w:ascii="Cambria" w:hAnsi="Cambria" w:cs="Arial"/>
          <w:szCs w:val="22"/>
        </w:rPr>
        <w:t xml:space="preserve">empty backbone-transduced </w:t>
      </w:r>
      <w:r w:rsidRPr="00E66D96">
        <w:rPr>
          <w:rFonts w:ascii="Cambria" w:hAnsi="Cambria"/>
        </w:rPr>
        <w:t xml:space="preserve">cells (in the orange circle). </w:t>
      </w:r>
      <w:r w:rsidRPr="00E66D96">
        <w:rPr>
          <w:rFonts w:ascii="Cambria" w:eastAsia="Times New Roman" w:hAnsi="Cambria"/>
        </w:rPr>
        <w:t xml:space="preserve">The numbers indicate the </w:t>
      </w:r>
      <w:proofErr w:type="gramStart"/>
      <w:r w:rsidRPr="00E66D96">
        <w:rPr>
          <w:rFonts w:ascii="Cambria" w:eastAsia="Times New Roman" w:hAnsi="Cambria"/>
        </w:rPr>
        <w:t>amount</w:t>
      </w:r>
      <w:proofErr w:type="gramEnd"/>
      <w:r w:rsidRPr="00E66D96">
        <w:rPr>
          <w:rFonts w:ascii="Cambria" w:eastAsia="Times New Roman" w:hAnsi="Cambria"/>
        </w:rPr>
        <w:t xml:space="preserve"> of proteins exclusively expressed in each condition.</w:t>
      </w:r>
      <w:r w:rsidRPr="00E66D96">
        <w:rPr>
          <w:rFonts w:ascii="Cambria" w:hAnsi="Cambria" w:cs="Arial"/>
          <w:szCs w:val="22"/>
        </w:rPr>
        <w:t xml:space="preserve"> (</w:t>
      </w:r>
      <w:r w:rsidRPr="00E66D96">
        <w:rPr>
          <w:rFonts w:ascii="Cambria" w:hAnsi="Cambria" w:cs="Arial"/>
          <w:b/>
          <w:szCs w:val="22"/>
        </w:rPr>
        <w:t>C</w:t>
      </w:r>
      <w:r w:rsidRPr="00E66D96">
        <w:rPr>
          <w:rFonts w:ascii="Cambria" w:hAnsi="Cambria" w:cs="Arial"/>
          <w:szCs w:val="22"/>
        </w:rPr>
        <w:t xml:space="preserve">) STRING network view of proteomics analysis showing upregulated proteins in mNaip1-expressing cells versus empty backbone-transduced THP-1 ones, both after sUA stimulus. Colored lines between the proteins indicate the various type of interaction evidence. </w:t>
      </w:r>
      <w:r w:rsidRPr="00E66D96">
        <w:rPr>
          <w:rFonts w:ascii="Cambria" w:hAnsi="Cambria" w:cs="Arial"/>
        </w:rPr>
        <w:t>T</w:t>
      </w:r>
      <w:r w:rsidRPr="00E66D96">
        <w:rPr>
          <w:rFonts w:ascii="Cambria" w:hAnsi="Cambria"/>
        </w:rPr>
        <w:t>he experiments were performed in triplicates.</w:t>
      </w:r>
    </w:p>
    <w:p w14:paraId="3A3F71FE" w14:textId="77777777" w:rsidR="006E265C" w:rsidRPr="00E66D96" w:rsidRDefault="006E265C" w:rsidP="006E265C">
      <w:pPr>
        <w:widowControl w:val="0"/>
        <w:autoSpaceDE w:val="0"/>
        <w:autoSpaceDN w:val="0"/>
        <w:adjustRightInd w:val="0"/>
        <w:spacing w:line="360" w:lineRule="auto"/>
        <w:jc w:val="both"/>
        <w:rPr>
          <w:rFonts w:ascii="Cambria" w:hAnsi="Cambria"/>
        </w:rPr>
      </w:pPr>
    </w:p>
    <w:p w14:paraId="2F04F517" w14:textId="77777777" w:rsidR="006E265C" w:rsidRPr="003678E9" w:rsidRDefault="006E265C" w:rsidP="006E265C">
      <w:pPr>
        <w:tabs>
          <w:tab w:val="left" w:pos="851"/>
        </w:tabs>
        <w:spacing w:line="360" w:lineRule="auto"/>
        <w:jc w:val="both"/>
        <w:rPr>
          <w:rFonts w:ascii="Cambria" w:hAnsi="Cambria"/>
        </w:rPr>
      </w:pPr>
      <w:r w:rsidRPr="00E66D96">
        <w:rPr>
          <w:rFonts w:ascii="Cambria" w:hAnsi="Cambria"/>
          <w:b/>
        </w:rPr>
        <w:t>Supplemental Figure 05</w:t>
      </w:r>
      <w:r w:rsidRPr="00E66D96">
        <w:rPr>
          <w:rFonts w:ascii="Cambria" w:hAnsi="Cambria" w:cs="Arial"/>
          <w:b/>
          <w:szCs w:val="22"/>
        </w:rPr>
        <w:t>.</w:t>
      </w:r>
      <w:r w:rsidRPr="00E66D96">
        <w:rPr>
          <w:rFonts w:ascii="Cambria" w:hAnsi="Cambria" w:cs="Arial"/>
          <w:szCs w:val="22"/>
        </w:rPr>
        <w:t xml:space="preserve"> </w:t>
      </w:r>
      <w:r w:rsidRPr="00E66D96">
        <w:rPr>
          <w:rFonts w:ascii="Cambria" w:eastAsia="Times New Roman" w:hAnsi="Cambria"/>
          <w:b/>
        </w:rPr>
        <w:t>sUA triggers increased maximal respiration in a mNaip1-independet way.</w:t>
      </w:r>
      <w:r w:rsidRPr="00E66D96">
        <w:rPr>
          <w:rFonts w:ascii="Cambria" w:hAnsi="Cambria" w:cs="Arial"/>
          <w:szCs w:val="22"/>
        </w:rPr>
        <w:t xml:space="preserve"> (</w:t>
      </w:r>
      <w:r w:rsidRPr="00E66D96">
        <w:rPr>
          <w:rFonts w:ascii="Cambria" w:hAnsi="Cambria" w:cs="Arial"/>
          <w:b/>
          <w:szCs w:val="22"/>
        </w:rPr>
        <w:t>A</w:t>
      </w:r>
      <w:r w:rsidRPr="00E66D96">
        <w:rPr>
          <w:rFonts w:ascii="Cambria" w:hAnsi="Cambria" w:cs="Arial"/>
          <w:szCs w:val="22"/>
        </w:rPr>
        <w:t xml:space="preserve">) </w:t>
      </w:r>
      <w:r w:rsidRPr="00E66D96">
        <w:rPr>
          <w:rFonts w:ascii="Cambria" w:hAnsi="Cambria" w:cs="Arial"/>
        </w:rPr>
        <w:t>Bioenergetic profiles of THP-1 cells under different stimuli. Cells (60,000 per well) were treated with respiratory inhibitors and uncoupler at the following concentrations: oligomycin (1 μg/mL), CCCP (5 μΜ) and antimycin A (10 μg/mL) plus rotenone (1 μΜ). The graph shows representative oxygen consumption rates (OCR) from LPS-primed control cells (light red line), LPS-primed and sUA-stimulated control cells (red line), LPS-primed and sUA-stimulated control cells under UK5099 (</w:t>
      </w:r>
      <w:r w:rsidRPr="00E66D96">
        <w:rPr>
          <w:rFonts w:ascii="Cambria" w:hAnsi="Cambria"/>
        </w:rPr>
        <w:t xml:space="preserve">100 </w:t>
      </w:r>
      <w:r w:rsidRPr="00E66D96">
        <w:rPr>
          <w:rFonts w:ascii="Cambria" w:hAnsi="Cambria"/>
        </w:rPr>
        <w:sym w:font="Symbol" w:char="F06D"/>
      </w:r>
      <w:r w:rsidRPr="00814CAD">
        <w:rPr>
          <w:rFonts w:ascii="Cambria" w:hAnsi="Cambria"/>
        </w:rPr>
        <w:sym w:font="Symbol" w:char="F04D"/>
      </w:r>
      <w:r w:rsidRPr="00E66D96">
        <w:rPr>
          <w:rFonts w:ascii="Cambria" w:hAnsi="Cambria" w:cs="Arial"/>
        </w:rPr>
        <w:t>) pre-treatment (dark red</w:t>
      </w:r>
      <w:r w:rsidRPr="00814CAD">
        <w:rPr>
          <w:rFonts w:ascii="Cambria" w:hAnsi="Cambria" w:cs="Arial"/>
        </w:rPr>
        <w:t xml:space="preserve"> line), LPS-primed Naip1 expressing cells (light blue line), LPS-primed and sUA-stimulated Naip1 expressing cells (blue line), and LPS-primed and sUA-</w:t>
      </w:r>
      <w:r w:rsidRPr="00814CAD">
        <w:rPr>
          <w:rFonts w:ascii="Cambria" w:hAnsi="Cambria" w:cs="Arial"/>
        </w:rPr>
        <w:lastRenderedPageBreak/>
        <w:t>stimulated Naip1 expressing cells under UK5099 pre-treatment (purple line). (</w:t>
      </w:r>
      <w:r w:rsidRPr="00814CAD">
        <w:rPr>
          <w:rFonts w:ascii="Cambria" w:hAnsi="Cambria" w:cs="Arial"/>
          <w:b/>
        </w:rPr>
        <w:t>B</w:t>
      </w:r>
      <w:r w:rsidRPr="00814CAD">
        <w:rPr>
          <w:rFonts w:ascii="Cambria" w:hAnsi="Cambria" w:cs="Arial"/>
        </w:rPr>
        <w:t xml:space="preserve">) Area under curve of graph in </w:t>
      </w:r>
      <w:r w:rsidRPr="00BE461B">
        <w:rPr>
          <w:rFonts w:ascii="Cambria" w:hAnsi="Cambria" w:cs="Arial"/>
        </w:rPr>
        <w:t xml:space="preserve">A. </w:t>
      </w:r>
      <w:r w:rsidRPr="0040264E">
        <w:rPr>
          <w:rFonts w:ascii="Cambria" w:hAnsi="Cambria" w:cs="Arial"/>
          <w:color w:val="000000"/>
        </w:rPr>
        <w:t>D</w:t>
      </w:r>
      <w:r w:rsidRPr="0040264E">
        <w:rPr>
          <w:rFonts w:ascii="Cambria" w:hAnsi="Cambria" w:cs="Arial"/>
        </w:rPr>
        <w:t xml:space="preserve">ata </w:t>
      </w:r>
      <w:r w:rsidRPr="0040264E">
        <w:rPr>
          <w:rFonts w:ascii="Cambria" w:hAnsi="Cambria" w:cs="Arial"/>
          <w:color w:val="000000"/>
        </w:rPr>
        <w:t xml:space="preserve">are representative of three independent experiments and </w:t>
      </w:r>
      <w:r w:rsidRPr="0040264E">
        <w:rPr>
          <w:rFonts w:ascii="Cambria" w:hAnsi="Cambria" w:cs="Arial"/>
        </w:rPr>
        <w:t xml:space="preserve">n = 7 for each analyzed condition. </w:t>
      </w:r>
      <w:r w:rsidRPr="003678E9">
        <w:rPr>
          <w:rFonts w:ascii="Cambria" w:hAnsi="Cambria"/>
        </w:rPr>
        <w:t>*p &lt; 0.05.</w:t>
      </w:r>
    </w:p>
    <w:p w14:paraId="6C3B48B2" w14:textId="77777777" w:rsidR="006E265C" w:rsidRDefault="006E265C" w:rsidP="006E265C">
      <w:pPr>
        <w:shd w:val="clear" w:color="auto" w:fill="FFFFFF"/>
        <w:spacing w:line="360" w:lineRule="auto"/>
        <w:jc w:val="both"/>
        <w:rPr>
          <w:rFonts w:ascii="Cambria" w:hAnsi="Cambria"/>
          <w:b/>
        </w:rPr>
      </w:pPr>
    </w:p>
    <w:p w14:paraId="3960D099" w14:textId="77777777" w:rsidR="006E265C" w:rsidRDefault="006E265C" w:rsidP="006E265C">
      <w:pPr>
        <w:shd w:val="clear" w:color="auto" w:fill="FFFFFF"/>
        <w:spacing w:line="360" w:lineRule="auto"/>
        <w:jc w:val="both"/>
        <w:rPr>
          <w:rFonts w:ascii="Cambria" w:hAnsi="Cambria"/>
        </w:rPr>
      </w:pPr>
      <w:r w:rsidRPr="00E66D96">
        <w:rPr>
          <w:rFonts w:ascii="Cambria" w:hAnsi="Cambria"/>
          <w:b/>
        </w:rPr>
        <w:t xml:space="preserve">Supplemental </w:t>
      </w:r>
      <w:r>
        <w:rPr>
          <w:rFonts w:ascii="Cambria" w:hAnsi="Cambria"/>
          <w:b/>
        </w:rPr>
        <w:t xml:space="preserve">Table 01. </w:t>
      </w:r>
      <w:r>
        <w:rPr>
          <w:rFonts w:ascii="Cambria" w:eastAsiaTheme="minorHAnsi" w:hAnsi="Cambria"/>
          <w:color w:val="000000"/>
        </w:rPr>
        <w:t>The u</w:t>
      </w:r>
      <w:r w:rsidRPr="000059B5">
        <w:rPr>
          <w:rFonts w:ascii="Cambria" w:eastAsiaTheme="minorHAnsi" w:hAnsi="Cambria"/>
          <w:color w:val="000000"/>
        </w:rPr>
        <w:t>nsupervised hierarchical clustering of 8,000 genes</w:t>
      </w:r>
      <w:r>
        <w:rPr>
          <w:rFonts w:ascii="Cambria" w:hAnsi="Cambria"/>
        </w:rPr>
        <w:t xml:space="preserve"> determined</w:t>
      </w:r>
      <w:r w:rsidRPr="000059B5">
        <w:rPr>
          <w:rFonts w:ascii="Cambria" w:hAnsi="Cambria"/>
        </w:rPr>
        <w:t xml:space="preserve"> by</w:t>
      </w:r>
      <w:r>
        <w:rPr>
          <w:rFonts w:ascii="Cambria" w:hAnsi="Cambria"/>
        </w:rPr>
        <w:t xml:space="preserve"> the</w:t>
      </w:r>
      <w:r w:rsidRPr="000059B5">
        <w:rPr>
          <w:rFonts w:ascii="Cambria" w:hAnsi="Cambria"/>
        </w:rPr>
        <w:t xml:space="preserve"> means of </w:t>
      </w:r>
      <w:r w:rsidRPr="000059B5">
        <w:rPr>
          <w:rFonts w:ascii="Cambria" w:eastAsia="Times New Roman" w:hAnsi="Cambria"/>
        </w:rPr>
        <w:t xml:space="preserve">the </w:t>
      </w:r>
      <w:r w:rsidRPr="000059B5">
        <w:rPr>
          <w:rFonts w:ascii="Cambria" w:hAnsi="Cambria"/>
        </w:rPr>
        <w:t>centred logarithm of FPKM values in the six replicates of each experimental group</w:t>
      </w:r>
      <w:r>
        <w:rPr>
          <w:rFonts w:ascii="Cambria" w:hAnsi="Cambria"/>
        </w:rPr>
        <w:t xml:space="preserve">: GFP-control or Naip1 overexpressed cells under control stimulus (LPS-primed cells) or LPS-primed and sUA-stimulated ones. </w:t>
      </w:r>
    </w:p>
    <w:p w14:paraId="522F41D7" w14:textId="77777777" w:rsidR="006E265C" w:rsidRDefault="006E265C" w:rsidP="006E265C">
      <w:pPr>
        <w:shd w:val="clear" w:color="auto" w:fill="FFFFFF"/>
        <w:spacing w:line="360" w:lineRule="auto"/>
        <w:jc w:val="both"/>
        <w:rPr>
          <w:rFonts w:ascii="Cambria" w:hAnsi="Cambria"/>
        </w:rPr>
      </w:pPr>
    </w:p>
    <w:p w14:paraId="79FDC126" w14:textId="77777777" w:rsidR="006E265C" w:rsidRDefault="006E265C" w:rsidP="006E265C">
      <w:pPr>
        <w:shd w:val="clear" w:color="auto" w:fill="FFFFFF"/>
        <w:spacing w:line="360" w:lineRule="auto"/>
        <w:jc w:val="both"/>
        <w:rPr>
          <w:rFonts w:ascii="Cambria" w:eastAsia="Times New Roman" w:hAnsi="Cambria"/>
        </w:rPr>
      </w:pPr>
      <w:r w:rsidRPr="00E66D96">
        <w:rPr>
          <w:rFonts w:ascii="Cambria" w:hAnsi="Cambria"/>
          <w:b/>
        </w:rPr>
        <w:t xml:space="preserve">Supplemental </w:t>
      </w:r>
      <w:r>
        <w:rPr>
          <w:rFonts w:ascii="Cambria" w:hAnsi="Cambria"/>
          <w:b/>
        </w:rPr>
        <w:t xml:space="preserve">Table 02. </w:t>
      </w:r>
      <w:r>
        <w:rPr>
          <w:rFonts w:ascii="Cambria" w:eastAsia="Times New Roman" w:hAnsi="Cambria"/>
        </w:rPr>
        <w:t>P</w:t>
      </w:r>
      <w:r w:rsidRPr="000059B5">
        <w:rPr>
          <w:rFonts w:ascii="Cambria" w:eastAsia="Times New Roman" w:hAnsi="Cambria"/>
        </w:rPr>
        <w:t xml:space="preserve">roteomic analysis </w:t>
      </w:r>
      <w:r>
        <w:rPr>
          <w:rFonts w:ascii="Cambria" w:eastAsia="Times New Roman" w:hAnsi="Cambria"/>
        </w:rPr>
        <w:t>demonstrating</w:t>
      </w:r>
      <w:r w:rsidRPr="000059B5">
        <w:rPr>
          <w:rFonts w:ascii="Cambria" w:eastAsia="Times New Roman" w:hAnsi="Cambria"/>
        </w:rPr>
        <w:t xml:space="preserve"> differentially expressed proteins following sUA stimulation in </w:t>
      </w:r>
      <w:r w:rsidRPr="0051467E">
        <w:rPr>
          <w:rFonts w:ascii="Cambria" w:eastAsia="Times New Roman" w:hAnsi="Cambria"/>
          <w:b/>
          <w:bCs/>
        </w:rPr>
        <w:t xml:space="preserve">mNaip1-expressing </w:t>
      </w:r>
      <w:r w:rsidRPr="0051467E">
        <w:rPr>
          <w:rFonts w:ascii="Cambria" w:hAnsi="Cambria"/>
        </w:rPr>
        <w:t>LPS-primed THP1 cells</w:t>
      </w:r>
      <w:r>
        <w:rPr>
          <w:rFonts w:ascii="Cambria" w:hAnsi="Cambria"/>
        </w:rPr>
        <w:t>, in the comparison between cells not stimulated with sUA.</w:t>
      </w:r>
      <w:r w:rsidRPr="000059B5">
        <w:rPr>
          <w:rFonts w:ascii="Cambria" w:hAnsi="Cambria"/>
        </w:rPr>
        <w:t xml:space="preserve"> </w:t>
      </w:r>
      <w:r>
        <w:rPr>
          <w:rFonts w:ascii="Cambria" w:eastAsia="Times New Roman" w:hAnsi="Cambria"/>
        </w:rPr>
        <w:t>P</w:t>
      </w:r>
      <w:r w:rsidRPr="000059B5">
        <w:rPr>
          <w:rFonts w:ascii="Cambria" w:eastAsia="Times New Roman" w:hAnsi="Cambria"/>
        </w:rPr>
        <w:t xml:space="preserve">roteins found only upon </w:t>
      </w:r>
      <w:r>
        <w:rPr>
          <w:rFonts w:ascii="Cambria" w:eastAsia="Times New Roman" w:hAnsi="Cambria"/>
        </w:rPr>
        <w:t xml:space="preserve">exposure to the </w:t>
      </w:r>
      <w:r w:rsidRPr="000059B5">
        <w:rPr>
          <w:rFonts w:ascii="Cambria" w:eastAsia="Times New Roman" w:hAnsi="Cambria"/>
        </w:rPr>
        <w:t xml:space="preserve">sUA stimulus </w:t>
      </w:r>
      <w:r>
        <w:rPr>
          <w:rFonts w:ascii="Cambria" w:eastAsia="Times New Roman" w:hAnsi="Cambria"/>
        </w:rPr>
        <w:t xml:space="preserve">are highlighted </w:t>
      </w:r>
      <w:r w:rsidRPr="000059B5">
        <w:rPr>
          <w:rFonts w:ascii="Cambria" w:eastAsia="Times New Roman" w:hAnsi="Cambria"/>
        </w:rPr>
        <w:t xml:space="preserve">in orange and the proteins </w:t>
      </w:r>
      <w:r>
        <w:rPr>
          <w:rFonts w:ascii="Cambria" w:eastAsia="Times New Roman" w:hAnsi="Cambria"/>
        </w:rPr>
        <w:t xml:space="preserve">expressed </w:t>
      </w:r>
      <w:r w:rsidRPr="000059B5">
        <w:rPr>
          <w:rFonts w:ascii="Cambria" w:eastAsia="Times New Roman" w:hAnsi="Cambria"/>
        </w:rPr>
        <w:t>only under LPS-primed conditions</w:t>
      </w:r>
      <w:r>
        <w:rPr>
          <w:rFonts w:ascii="Cambria" w:eastAsia="Times New Roman" w:hAnsi="Cambria"/>
        </w:rPr>
        <w:t>,</w:t>
      </w:r>
      <w:r w:rsidRPr="000059B5">
        <w:rPr>
          <w:rFonts w:ascii="Cambria" w:eastAsia="Times New Roman" w:hAnsi="Cambria"/>
        </w:rPr>
        <w:t xml:space="preserve"> in yellow.</w:t>
      </w:r>
    </w:p>
    <w:p w14:paraId="16E7CC2A" w14:textId="77777777" w:rsidR="006E265C" w:rsidRDefault="006E265C" w:rsidP="006E265C">
      <w:pPr>
        <w:shd w:val="clear" w:color="auto" w:fill="FFFFFF"/>
        <w:spacing w:line="360" w:lineRule="auto"/>
        <w:jc w:val="both"/>
        <w:rPr>
          <w:rFonts w:ascii="Cambria" w:eastAsia="Times New Roman" w:hAnsi="Cambria"/>
        </w:rPr>
      </w:pPr>
    </w:p>
    <w:p w14:paraId="55901663" w14:textId="77777777" w:rsidR="006E265C" w:rsidRPr="0051467E" w:rsidRDefault="006E265C" w:rsidP="006E265C">
      <w:pPr>
        <w:shd w:val="clear" w:color="auto" w:fill="FFFFFF"/>
        <w:spacing w:line="360" w:lineRule="auto"/>
        <w:jc w:val="both"/>
        <w:rPr>
          <w:rFonts w:ascii="Cambria" w:eastAsia="Times New Roman" w:hAnsi="Cambria"/>
          <w:color w:val="000000" w:themeColor="text1"/>
        </w:rPr>
      </w:pPr>
      <w:r w:rsidRPr="00E66D96">
        <w:rPr>
          <w:rFonts w:ascii="Cambria" w:hAnsi="Cambria"/>
          <w:b/>
        </w:rPr>
        <w:t xml:space="preserve">Supplemental </w:t>
      </w:r>
      <w:r>
        <w:rPr>
          <w:rFonts w:ascii="Cambria" w:hAnsi="Cambria"/>
          <w:b/>
        </w:rPr>
        <w:t xml:space="preserve">Table 03. </w:t>
      </w:r>
      <w:r>
        <w:rPr>
          <w:rFonts w:ascii="Cambria" w:eastAsia="Times New Roman" w:hAnsi="Cambria"/>
        </w:rPr>
        <w:t>P</w:t>
      </w:r>
      <w:r w:rsidRPr="000059B5">
        <w:rPr>
          <w:rFonts w:ascii="Cambria" w:eastAsia="Times New Roman" w:hAnsi="Cambria"/>
        </w:rPr>
        <w:t xml:space="preserve">roteomic analysis </w:t>
      </w:r>
      <w:r>
        <w:rPr>
          <w:rFonts w:ascii="Cambria" w:eastAsia="Times New Roman" w:hAnsi="Cambria"/>
        </w:rPr>
        <w:t>demonstrating</w:t>
      </w:r>
      <w:r w:rsidRPr="000059B5">
        <w:rPr>
          <w:rFonts w:ascii="Cambria" w:eastAsia="Times New Roman" w:hAnsi="Cambria"/>
        </w:rPr>
        <w:t xml:space="preserve"> differentially expressed proteins following sUA stimulation in </w:t>
      </w:r>
      <w:r w:rsidRPr="0051467E">
        <w:rPr>
          <w:rFonts w:ascii="Cambria" w:eastAsia="Times New Roman" w:hAnsi="Cambria"/>
          <w:b/>
          <w:bCs/>
        </w:rPr>
        <w:t xml:space="preserve">control (GFP-transduced) </w:t>
      </w:r>
      <w:r w:rsidRPr="0051467E">
        <w:rPr>
          <w:rFonts w:ascii="Cambria" w:hAnsi="Cambria"/>
        </w:rPr>
        <w:t>LPS-primed THP1 cells</w:t>
      </w:r>
      <w:r>
        <w:rPr>
          <w:rFonts w:ascii="Cambria" w:hAnsi="Cambria"/>
        </w:rPr>
        <w:t>, in the comparison between cells not stimulated with sUA.</w:t>
      </w:r>
      <w:r w:rsidRPr="000059B5">
        <w:rPr>
          <w:rFonts w:ascii="Cambria" w:hAnsi="Cambria"/>
        </w:rPr>
        <w:t xml:space="preserve"> </w:t>
      </w:r>
      <w:r>
        <w:rPr>
          <w:rFonts w:ascii="Cambria" w:eastAsia="Times New Roman" w:hAnsi="Cambria"/>
        </w:rPr>
        <w:t>P</w:t>
      </w:r>
      <w:r w:rsidRPr="000059B5">
        <w:rPr>
          <w:rFonts w:ascii="Cambria" w:eastAsia="Times New Roman" w:hAnsi="Cambria"/>
        </w:rPr>
        <w:t xml:space="preserve">roteins found only upon </w:t>
      </w:r>
      <w:r>
        <w:rPr>
          <w:rFonts w:ascii="Cambria" w:eastAsia="Times New Roman" w:hAnsi="Cambria"/>
        </w:rPr>
        <w:t xml:space="preserve">exposure to the </w:t>
      </w:r>
      <w:r w:rsidRPr="000059B5">
        <w:rPr>
          <w:rFonts w:ascii="Cambria" w:eastAsia="Times New Roman" w:hAnsi="Cambria"/>
        </w:rPr>
        <w:t xml:space="preserve">sUA stimulus </w:t>
      </w:r>
      <w:r>
        <w:rPr>
          <w:rFonts w:ascii="Cambria" w:eastAsia="Times New Roman" w:hAnsi="Cambria"/>
        </w:rPr>
        <w:t xml:space="preserve">are highlighted </w:t>
      </w:r>
      <w:r w:rsidRPr="000059B5">
        <w:rPr>
          <w:rFonts w:ascii="Cambria" w:eastAsia="Times New Roman" w:hAnsi="Cambria"/>
        </w:rPr>
        <w:t xml:space="preserve">in orange and the proteins </w:t>
      </w:r>
      <w:r>
        <w:rPr>
          <w:rFonts w:ascii="Cambria" w:eastAsia="Times New Roman" w:hAnsi="Cambria"/>
        </w:rPr>
        <w:t xml:space="preserve">expressed </w:t>
      </w:r>
      <w:r w:rsidRPr="000059B5">
        <w:rPr>
          <w:rFonts w:ascii="Cambria" w:eastAsia="Times New Roman" w:hAnsi="Cambria"/>
        </w:rPr>
        <w:t>only under LPS-primed conditions</w:t>
      </w:r>
      <w:r>
        <w:rPr>
          <w:rFonts w:ascii="Cambria" w:eastAsia="Times New Roman" w:hAnsi="Cambria"/>
        </w:rPr>
        <w:t>,</w:t>
      </w:r>
      <w:r w:rsidRPr="000059B5">
        <w:rPr>
          <w:rFonts w:ascii="Cambria" w:eastAsia="Times New Roman" w:hAnsi="Cambria"/>
        </w:rPr>
        <w:t xml:space="preserve"> in yellow.</w:t>
      </w:r>
    </w:p>
    <w:p w14:paraId="13B7B779" w14:textId="77777777" w:rsidR="006E265C" w:rsidRDefault="006E265C" w:rsidP="006E265C">
      <w:pPr>
        <w:shd w:val="clear" w:color="auto" w:fill="FFFFFF"/>
        <w:spacing w:line="360" w:lineRule="auto"/>
        <w:jc w:val="both"/>
        <w:rPr>
          <w:rFonts w:ascii="Cambria" w:eastAsia="Times New Roman" w:hAnsi="Cambria"/>
          <w:color w:val="000000" w:themeColor="text1"/>
        </w:rPr>
      </w:pPr>
    </w:p>
    <w:p w14:paraId="0A0658D4" w14:textId="77777777" w:rsidR="006E265C" w:rsidRPr="0051467E" w:rsidRDefault="006E265C" w:rsidP="006E265C">
      <w:pPr>
        <w:shd w:val="clear" w:color="auto" w:fill="FFFFFF"/>
        <w:spacing w:line="360" w:lineRule="auto"/>
        <w:jc w:val="both"/>
        <w:rPr>
          <w:rFonts w:ascii="Cambria" w:eastAsia="Times New Roman" w:hAnsi="Cambria"/>
          <w:color w:val="000000" w:themeColor="text1"/>
        </w:rPr>
      </w:pPr>
      <w:r w:rsidRPr="00E66D96">
        <w:rPr>
          <w:rFonts w:ascii="Cambria" w:hAnsi="Cambria"/>
          <w:b/>
        </w:rPr>
        <w:t xml:space="preserve">Supplemental </w:t>
      </w:r>
      <w:r>
        <w:rPr>
          <w:rFonts w:ascii="Cambria" w:hAnsi="Cambria"/>
          <w:b/>
        </w:rPr>
        <w:t xml:space="preserve">Table 04. </w:t>
      </w:r>
      <w:r>
        <w:rPr>
          <w:rFonts w:ascii="Cambria" w:eastAsia="Times New Roman" w:hAnsi="Cambria"/>
        </w:rPr>
        <w:t>P</w:t>
      </w:r>
      <w:r w:rsidRPr="000059B5">
        <w:rPr>
          <w:rFonts w:ascii="Cambria" w:eastAsia="Times New Roman" w:hAnsi="Cambria"/>
        </w:rPr>
        <w:t xml:space="preserve">roteomic analysis </w:t>
      </w:r>
      <w:r>
        <w:rPr>
          <w:rFonts w:ascii="Cambria" w:eastAsia="Times New Roman" w:hAnsi="Cambria"/>
        </w:rPr>
        <w:t>demonstrating</w:t>
      </w:r>
      <w:r w:rsidRPr="000059B5">
        <w:rPr>
          <w:rFonts w:ascii="Cambria" w:eastAsia="Times New Roman" w:hAnsi="Cambria"/>
        </w:rPr>
        <w:t xml:space="preserve"> </w:t>
      </w:r>
      <w:r>
        <w:rPr>
          <w:rFonts w:ascii="Cambria" w:eastAsia="Times New Roman" w:hAnsi="Cambria"/>
        </w:rPr>
        <w:t xml:space="preserve">547 </w:t>
      </w:r>
      <w:r w:rsidRPr="000059B5">
        <w:rPr>
          <w:rFonts w:ascii="Cambria" w:eastAsia="Times New Roman" w:hAnsi="Cambria"/>
        </w:rPr>
        <w:t xml:space="preserve">differentially expressed proteins following sUA stimulation in </w:t>
      </w:r>
      <w:r w:rsidRPr="00621B6A">
        <w:rPr>
          <w:rFonts w:ascii="Cambria" w:eastAsia="Times New Roman" w:hAnsi="Cambria"/>
          <w:b/>
          <w:bCs/>
        </w:rPr>
        <w:t>both</w:t>
      </w:r>
      <w:r>
        <w:rPr>
          <w:rFonts w:ascii="Cambria" w:eastAsia="Times New Roman" w:hAnsi="Cambria"/>
        </w:rPr>
        <w:t xml:space="preserve"> </w:t>
      </w:r>
      <w:r w:rsidRPr="0051467E">
        <w:rPr>
          <w:rFonts w:ascii="Cambria" w:eastAsia="Times New Roman" w:hAnsi="Cambria"/>
          <w:b/>
          <w:bCs/>
        </w:rPr>
        <w:t xml:space="preserve">control (GFP-transduced) </w:t>
      </w:r>
      <w:r>
        <w:rPr>
          <w:rFonts w:ascii="Cambria" w:eastAsia="Times New Roman" w:hAnsi="Cambria"/>
          <w:b/>
          <w:bCs/>
        </w:rPr>
        <w:t xml:space="preserve">and </w:t>
      </w:r>
      <w:r w:rsidRPr="0051467E">
        <w:rPr>
          <w:rFonts w:ascii="Cambria" w:eastAsia="Times New Roman" w:hAnsi="Cambria"/>
          <w:b/>
          <w:bCs/>
        </w:rPr>
        <w:t xml:space="preserve">mNaip1-expressing </w:t>
      </w:r>
      <w:r w:rsidRPr="0051467E">
        <w:rPr>
          <w:rFonts w:ascii="Cambria" w:hAnsi="Cambria"/>
        </w:rPr>
        <w:t>LPS-primed THP1 cells</w:t>
      </w:r>
      <w:r>
        <w:rPr>
          <w:rFonts w:ascii="Cambria" w:hAnsi="Cambria"/>
        </w:rPr>
        <w:t>.</w:t>
      </w:r>
      <w:r w:rsidRPr="000059B5">
        <w:rPr>
          <w:rFonts w:ascii="Cambria" w:hAnsi="Cambria"/>
        </w:rPr>
        <w:t xml:space="preserve"> </w:t>
      </w:r>
      <w:r>
        <w:rPr>
          <w:rFonts w:ascii="Cambria" w:eastAsia="Times New Roman" w:hAnsi="Cambria"/>
        </w:rPr>
        <w:t>P</w:t>
      </w:r>
      <w:r w:rsidRPr="000059B5">
        <w:rPr>
          <w:rFonts w:ascii="Cambria" w:eastAsia="Times New Roman" w:hAnsi="Cambria"/>
        </w:rPr>
        <w:t xml:space="preserve">roteins found </w:t>
      </w:r>
      <w:r>
        <w:rPr>
          <w:rFonts w:ascii="Cambria" w:eastAsia="Times New Roman" w:hAnsi="Cambria"/>
        </w:rPr>
        <w:t>in control cells</w:t>
      </w:r>
      <w:r w:rsidRPr="000059B5">
        <w:rPr>
          <w:rFonts w:ascii="Cambria" w:eastAsia="Times New Roman" w:hAnsi="Cambria"/>
        </w:rPr>
        <w:t xml:space="preserve"> </w:t>
      </w:r>
      <w:r>
        <w:rPr>
          <w:rFonts w:ascii="Cambria" w:eastAsia="Times New Roman" w:hAnsi="Cambria"/>
        </w:rPr>
        <w:t xml:space="preserve">are highlighted </w:t>
      </w:r>
      <w:r w:rsidRPr="000059B5">
        <w:rPr>
          <w:rFonts w:ascii="Cambria" w:eastAsia="Times New Roman" w:hAnsi="Cambria"/>
        </w:rPr>
        <w:t xml:space="preserve">in orange and the proteins </w:t>
      </w:r>
      <w:r>
        <w:rPr>
          <w:rFonts w:ascii="Cambria" w:eastAsia="Times New Roman" w:hAnsi="Cambria"/>
        </w:rPr>
        <w:t>expressed in mNaip1 expressing cells,</w:t>
      </w:r>
      <w:r w:rsidRPr="000059B5">
        <w:rPr>
          <w:rFonts w:ascii="Cambria" w:eastAsia="Times New Roman" w:hAnsi="Cambria"/>
        </w:rPr>
        <w:t xml:space="preserve"> in yellow.</w:t>
      </w:r>
    </w:p>
    <w:p w14:paraId="308A7583" w14:textId="77777777" w:rsidR="006E265C" w:rsidRPr="0051467E" w:rsidRDefault="006E265C" w:rsidP="006E265C">
      <w:pPr>
        <w:shd w:val="clear" w:color="auto" w:fill="FFFFFF"/>
        <w:spacing w:line="360" w:lineRule="auto"/>
        <w:jc w:val="both"/>
        <w:rPr>
          <w:rFonts w:ascii="Cambria" w:eastAsia="Times New Roman" w:hAnsi="Cambria"/>
          <w:color w:val="000000" w:themeColor="text1"/>
        </w:rPr>
      </w:pPr>
    </w:p>
    <w:p w14:paraId="4ACAFAC8" w14:textId="77777777" w:rsidR="006E265C" w:rsidRDefault="006E265C" w:rsidP="006E265C">
      <w:pPr>
        <w:shd w:val="clear" w:color="auto" w:fill="FFFFFF"/>
        <w:spacing w:line="360" w:lineRule="auto"/>
        <w:jc w:val="both"/>
        <w:rPr>
          <w:rFonts w:ascii="Cambria" w:eastAsia="Times New Roman" w:hAnsi="Cambria"/>
        </w:rPr>
      </w:pPr>
    </w:p>
    <w:p w14:paraId="68039C7A" w14:textId="77777777" w:rsidR="006E265C" w:rsidRPr="000059B5" w:rsidRDefault="006E265C" w:rsidP="006E265C">
      <w:pPr>
        <w:shd w:val="clear" w:color="auto" w:fill="FFFFFF"/>
        <w:spacing w:line="360" w:lineRule="auto"/>
        <w:jc w:val="both"/>
        <w:rPr>
          <w:rFonts w:ascii="Cambria" w:eastAsia="Times New Roman" w:hAnsi="Cambria"/>
          <w:color w:val="000000" w:themeColor="text1"/>
        </w:rPr>
      </w:pPr>
    </w:p>
    <w:p w14:paraId="64AE5445" w14:textId="77777777" w:rsidR="00915AC3" w:rsidRDefault="00915AC3"/>
    <w:sectPr w:rsidR="00915AC3" w:rsidSect="009B00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EE6"/>
    <w:rsid w:val="00010D19"/>
    <w:rsid w:val="00025E58"/>
    <w:rsid w:val="00030464"/>
    <w:rsid w:val="00032C3F"/>
    <w:rsid w:val="00050A6E"/>
    <w:rsid w:val="0006408B"/>
    <w:rsid w:val="00066A4F"/>
    <w:rsid w:val="0007061B"/>
    <w:rsid w:val="00071879"/>
    <w:rsid w:val="00072A54"/>
    <w:rsid w:val="0007668F"/>
    <w:rsid w:val="00076F5E"/>
    <w:rsid w:val="000838D9"/>
    <w:rsid w:val="00083C68"/>
    <w:rsid w:val="00085DAE"/>
    <w:rsid w:val="000A028C"/>
    <w:rsid w:val="000A7B4F"/>
    <w:rsid w:val="000B10E3"/>
    <w:rsid w:val="000C7D48"/>
    <w:rsid w:val="000E1D6A"/>
    <w:rsid w:val="000E2BF6"/>
    <w:rsid w:val="000F1E15"/>
    <w:rsid w:val="00131269"/>
    <w:rsid w:val="00140857"/>
    <w:rsid w:val="00154362"/>
    <w:rsid w:val="0015515F"/>
    <w:rsid w:val="00157E0C"/>
    <w:rsid w:val="00174635"/>
    <w:rsid w:val="00181C9C"/>
    <w:rsid w:val="001974EF"/>
    <w:rsid w:val="001A481C"/>
    <w:rsid w:val="001A5FC8"/>
    <w:rsid w:val="001A7CED"/>
    <w:rsid w:val="001B062A"/>
    <w:rsid w:val="001B0A1F"/>
    <w:rsid w:val="001D2029"/>
    <w:rsid w:val="001D2345"/>
    <w:rsid w:val="001E014E"/>
    <w:rsid w:val="001E404F"/>
    <w:rsid w:val="001F0183"/>
    <w:rsid w:val="00234D06"/>
    <w:rsid w:val="00235707"/>
    <w:rsid w:val="0024613E"/>
    <w:rsid w:val="002607E6"/>
    <w:rsid w:val="00277621"/>
    <w:rsid w:val="00282C61"/>
    <w:rsid w:val="0029546D"/>
    <w:rsid w:val="00297389"/>
    <w:rsid w:val="002B3F07"/>
    <w:rsid w:val="00317FEA"/>
    <w:rsid w:val="00350668"/>
    <w:rsid w:val="00354F38"/>
    <w:rsid w:val="00357098"/>
    <w:rsid w:val="003865CF"/>
    <w:rsid w:val="00390D07"/>
    <w:rsid w:val="003946D7"/>
    <w:rsid w:val="00397507"/>
    <w:rsid w:val="003C31CD"/>
    <w:rsid w:val="003C49CD"/>
    <w:rsid w:val="003D0821"/>
    <w:rsid w:val="003D22D9"/>
    <w:rsid w:val="003D24C7"/>
    <w:rsid w:val="00434BD2"/>
    <w:rsid w:val="004365A2"/>
    <w:rsid w:val="00457106"/>
    <w:rsid w:val="00466003"/>
    <w:rsid w:val="00486EE3"/>
    <w:rsid w:val="004B5D6E"/>
    <w:rsid w:val="004C14C4"/>
    <w:rsid w:val="004D0458"/>
    <w:rsid w:val="004D134F"/>
    <w:rsid w:val="004F719D"/>
    <w:rsid w:val="00521DB8"/>
    <w:rsid w:val="00533DE4"/>
    <w:rsid w:val="0055688C"/>
    <w:rsid w:val="00575DD9"/>
    <w:rsid w:val="00582B63"/>
    <w:rsid w:val="00592924"/>
    <w:rsid w:val="005A54DC"/>
    <w:rsid w:val="005C4F75"/>
    <w:rsid w:val="005D5D1F"/>
    <w:rsid w:val="005D5E46"/>
    <w:rsid w:val="00605DA7"/>
    <w:rsid w:val="00610FB4"/>
    <w:rsid w:val="006250B1"/>
    <w:rsid w:val="00625BB6"/>
    <w:rsid w:val="00625ECF"/>
    <w:rsid w:val="0062658C"/>
    <w:rsid w:val="0066793D"/>
    <w:rsid w:val="00675412"/>
    <w:rsid w:val="006772F6"/>
    <w:rsid w:val="0068014A"/>
    <w:rsid w:val="0068424C"/>
    <w:rsid w:val="00687F89"/>
    <w:rsid w:val="006A52E0"/>
    <w:rsid w:val="006B0E18"/>
    <w:rsid w:val="006B1483"/>
    <w:rsid w:val="006D783B"/>
    <w:rsid w:val="006E1133"/>
    <w:rsid w:val="006E265C"/>
    <w:rsid w:val="006F30E7"/>
    <w:rsid w:val="006F41AF"/>
    <w:rsid w:val="007065B5"/>
    <w:rsid w:val="00736F70"/>
    <w:rsid w:val="00754008"/>
    <w:rsid w:val="007578E0"/>
    <w:rsid w:val="007676F5"/>
    <w:rsid w:val="00781EA3"/>
    <w:rsid w:val="007A3A0D"/>
    <w:rsid w:val="007F183D"/>
    <w:rsid w:val="007F2C39"/>
    <w:rsid w:val="00827A8B"/>
    <w:rsid w:val="00855D98"/>
    <w:rsid w:val="008700C0"/>
    <w:rsid w:val="00882DEC"/>
    <w:rsid w:val="008836B7"/>
    <w:rsid w:val="00883E3C"/>
    <w:rsid w:val="0089219C"/>
    <w:rsid w:val="00895E16"/>
    <w:rsid w:val="0089637F"/>
    <w:rsid w:val="008A3F64"/>
    <w:rsid w:val="008C4865"/>
    <w:rsid w:val="008F57BE"/>
    <w:rsid w:val="008F7969"/>
    <w:rsid w:val="009141EA"/>
    <w:rsid w:val="00915AC3"/>
    <w:rsid w:val="00923327"/>
    <w:rsid w:val="0092675B"/>
    <w:rsid w:val="0092702C"/>
    <w:rsid w:val="0093629F"/>
    <w:rsid w:val="009365CA"/>
    <w:rsid w:val="00953E7B"/>
    <w:rsid w:val="0095505A"/>
    <w:rsid w:val="00956996"/>
    <w:rsid w:val="0097050E"/>
    <w:rsid w:val="00977C2E"/>
    <w:rsid w:val="0098655B"/>
    <w:rsid w:val="00994CB1"/>
    <w:rsid w:val="00997545"/>
    <w:rsid w:val="009B00E6"/>
    <w:rsid w:val="009B06CB"/>
    <w:rsid w:val="009C0B12"/>
    <w:rsid w:val="009C0BD4"/>
    <w:rsid w:val="009C3360"/>
    <w:rsid w:val="009E7F26"/>
    <w:rsid w:val="009F31D8"/>
    <w:rsid w:val="009F6E9F"/>
    <w:rsid w:val="00A00CFA"/>
    <w:rsid w:val="00A05638"/>
    <w:rsid w:val="00A14706"/>
    <w:rsid w:val="00A223EE"/>
    <w:rsid w:val="00A22D05"/>
    <w:rsid w:val="00A26C28"/>
    <w:rsid w:val="00A474F7"/>
    <w:rsid w:val="00A66EDE"/>
    <w:rsid w:val="00A8403B"/>
    <w:rsid w:val="00A84BCC"/>
    <w:rsid w:val="00A925C9"/>
    <w:rsid w:val="00A92D9F"/>
    <w:rsid w:val="00AA1443"/>
    <w:rsid w:val="00AA5DEA"/>
    <w:rsid w:val="00AB136C"/>
    <w:rsid w:val="00AB49D2"/>
    <w:rsid w:val="00AB4C90"/>
    <w:rsid w:val="00AC1361"/>
    <w:rsid w:val="00AC3CEB"/>
    <w:rsid w:val="00AC5EB0"/>
    <w:rsid w:val="00AC752F"/>
    <w:rsid w:val="00AD08FB"/>
    <w:rsid w:val="00AE6043"/>
    <w:rsid w:val="00B01B43"/>
    <w:rsid w:val="00B3354E"/>
    <w:rsid w:val="00B337E1"/>
    <w:rsid w:val="00B408EB"/>
    <w:rsid w:val="00B41134"/>
    <w:rsid w:val="00B535A8"/>
    <w:rsid w:val="00BA0011"/>
    <w:rsid w:val="00BA1453"/>
    <w:rsid w:val="00BA4CC8"/>
    <w:rsid w:val="00BB1D9C"/>
    <w:rsid w:val="00BB3C7E"/>
    <w:rsid w:val="00BB63FF"/>
    <w:rsid w:val="00BC786B"/>
    <w:rsid w:val="00BD4A00"/>
    <w:rsid w:val="00BD51E6"/>
    <w:rsid w:val="00BE3263"/>
    <w:rsid w:val="00BF13CC"/>
    <w:rsid w:val="00C105DA"/>
    <w:rsid w:val="00C17151"/>
    <w:rsid w:val="00C21A78"/>
    <w:rsid w:val="00C30B85"/>
    <w:rsid w:val="00C354EC"/>
    <w:rsid w:val="00C8208F"/>
    <w:rsid w:val="00C85E81"/>
    <w:rsid w:val="00C97EE6"/>
    <w:rsid w:val="00CA4964"/>
    <w:rsid w:val="00CA6D30"/>
    <w:rsid w:val="00CC19C2"/>
    <w:rsid w:val="00CC2D9C"/>
    <w:rsid w:val="00CD0FCD"/>
    <w:rsid w:val="00CD1B1E"/>
    <w:rsid w:val="00CD232D"/>
    <w:rsid w:val="00CD5D29"/>
    <w:rsid w:val="00CE0005"/>
    <w:rsid w:val="00CF21A3"/>
    <w:rsid w:val="00D00CF0"/>
    <w:rsid w:val="00D063E3"/>
    <w:rsid w:val="00D10A90"/>
    <w:rsid w:val="00D20967"/>
    <w:rsid w:val="00D37AF0"/>
    <w:rsid w:val="00D4036C"/>
    <w:rsid w:val="00D418B0"/>
    <w:rsid w:val="00D65AE1"/>
    <w:rsid w:val="00D7755D"/>
    <w:rsid w:val="00D777BC"/>
    <w:rsid w:val="00D82A20"/>
    <w:rsid w:val="00D85CC3"/>
    <w:rsid w:val="00D9413F"/>
    <w:rsid w:val="00D967F3"/>
    <w:rsid w:val="00DD0C50"/>
    <w:rsid w:val="00DE053E"/>
    <w:rsid w:val="00E030AC"/>
    <w:rsid w:val="00E10656"/>
    <w:rsid w:val="00E15459"/>
    <w:rsid w:val="00E22E6A"/>
    <w:rsid w:val="00E25A63"/>
    <w:rsid w:val="00E32E16"/>
    <w:rsid w:val="00E374E1"/>
    <w:rsid w:val="00E42B7C"/>
    <w:rsid w:val="00E83C28"/>
    <w:rsid w:val="00E840C1"/>
    <w:rsid w:val="00E869A7"/>
    <w:rsid w:val="00E94563"/>
    <w:rsid w:val="00EA0E11"/>
    <w:rsid w:val="00EA7700"/>
    <w:rsid w:val="00ED0FB1"/>
    <w:rsid w:val="00ED22F0"/>
    <w:rsid w:val="00EF175B"/>
    <w:rsid w:val="00EF189C"/>
    <w:rsid w:val="00EF6301"/>
    <w:rsid w:val="00EF6DFD"/>
    <w:rsid w:val="00F128A8"/>
    <w:rsid w:val="00F23DF4"/>
    <w:rsid w:val="00F50FF2"/>
    <w:rsid w:val="00F52287"/>
    <w:rsid w:val="00F70F09"/>
    <w:rsid w:val="00F958D6"/>
    <w:rsid w:val="00F96067"/>
    <w:rsid w:val="00FA32CB"/>
    <w:rsid w:val="00FC5094"/>
    <w:rsid w:val="00FC7A22"/>
    <w:rsid w:val="00FE7C41"/>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511B9464"/>
  <w15:chartTrackingRefBased/>
  <w15:docId w15:val="{70AD682B-7A3B-D54C-80DD-C3157E69F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EE6"/>
    <w:rPr>
      <w:rFonts w:ascii="Times New Roman" w:eastAsiaTheme="minorEastAsia"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16</Words>
  <Characters>6366</Characters>
  <Application>Microsoft Office Word</Application>
  <DocSecurity>0</DocSecurity>
  <Lines>53</Lines>
  <Paragraphs>14</Paragraphs>
  <ScaleCrop>false</ScaleCrop>
  <Company/>
  <LinksUpToDate>false</LinksUpToDate>
  <CharactersWithSpaces>7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cio Braga</dc:creator>
  <cp:keywords/>
  <dc:description/>
  <cp:lastModifiedBy>Tarcio Braga</cp:lastModifiedBy>
  <cp:revision>2</cp:revision>
  <dcterms:created xsi:type="dcterms:W3CDTF">2020-11-18T14:20:00Z</dcterms:created>
  <dcterms:modified xsi:type="dcterms:W3CDTF">2021-01-15T02:28:00Z</dcterms:modified>
</cp:coreProperties>
</file>